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09688D4B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376820">
        <w:t>The original data used to measure the leng</w:t>
      </w:r>
      <w:r w:rsidR="00376820">
        <w:t>t</w:t>
      </w:r>
      <w:r w:rsidR="00376820">
        <w:t>h of the hooks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A729F" w14:textId="77777777" w:rsidR="00A3366C" w:rsidRDefault="00A3366C" w:rsidP="00FC1BB8">
      <w:pPr>
        <w:spacing w:after="0" w:line="240" w:lineRule="auto"/>
      </w:pPr>
      <w:r>
        <w:separator/>
      </w:r>
    </w:p>
  </w:endnote>
  <w:endnote w:type="continuationSeparator" w:id="0">
    <w:p w14:paraId="6A89E338" w14:textId="77777777" w:rsidR="00A3366C" w:rsidRDefault="00A3366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768D8" w14:textId="77777777" w:rsidR="00A3366C" w:rsidRDefault="00A3366C" w:rsidP="00FC1BB8">
      <w:pPr>
        <w:spacing w:after="0" w:line="240" w:lineRule="auto"/>
      </w:pPr>
      <w:r>
        <w:separator/>
      </w:r>
    </w:p>
  </w:footnote>
  <w:footnote w:type="continuationSeparator" w:id="0">
    <w:p w14:paraId="377CBD02" w14:textId="77777777" w:rsidR="00A3366C" w:rsidRDefault="00A3366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76820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3366C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14T18:01:00Z</dcterms:created>
  <dcterms:modified xsi:type="dcterms:W3CDTF">2024-03-14T18:01:00Z</dcterms:modified>
</cp:coreProperties>
</file>